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ACE" w:rsidRPr="00B6423B" w:rsidRDefault="00992ACE" w:rsidP="00992A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423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6423B">
        <w:rPr>
          <w:rFonts w:ascii="Times New Roman" w:hAnsi="Times New Roman" w:cs="Times New Roman"/>
          <w:b/>
          <w:sz w:val="24"/>
          <w:szCs w:val="24"/>
        </w:rPr>
        <w:t xml:space="preserve"> Table - Coefficients included in a lasso logistic regression model used to predict a dog poisoning call to the </w:t>
      </w:r>
      <w:proofErr w:type="spellStart"/>
      <w:r w:rsidRPr="00B6423B">
        <w:rPr>
          <w:rFonts w:ascii="Times New Roman" w:hAnsi="Times New Roman" w:cs="Times New Roman"/>
          <w:b/>
          <w:sz w:val="24"/>
          <w:szCs w:val="24"/>
        </w:rPr>
        <w:t>APCC</w:t>
      </w:r>
      <w:r w:rsidRPr="00B6423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B6423B">
        <w:rPr>
          <w:rFonts w:ascii="Times New Roman" w:hAnsi="Times New Roman" w:cs="Times New Roman"/>
          <w:b/>
          <w:sz w:val="24"/>
          <w:szCs w:val="24"/>
        </w:rPr>
        <w:t xml:space="preserve"> being related to opioids (2005-2014).</w:t>
      </w:r>
    </w:p>
    <w:tbl>
      <w:tblPr>
        <w:tblStyle w:val="TableGrid"/>
        <w:tblW w:w="5058" w:type="dxa"/>
        <w:tblLayout w:type="fixed"/>
        <w:tblLook w:val="04A0"/>
      </w:tblPr>
      <w:tblGrid>
        <w:gridCol w:w="3348"/>
        <w:gridCol w:w="1710"/>
      </w:tblGrid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efficient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9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Age</w:t>
            </w:r>
            <w:r w:rsidRPr="00AA4569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31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5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7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FSS &amp; Mis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54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13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0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20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3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9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3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53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produc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0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rauma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6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errier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90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oy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3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Working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8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7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0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22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9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81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Ag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98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2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Sex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2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on-Sporting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6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errier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78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Toy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55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Breed class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5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1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2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4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2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7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1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Weight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2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ound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59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ound x 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FSS &amp; Misc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2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on-Sporting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5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orting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3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porting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Working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0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Breed class x 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64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ound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1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2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6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1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1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5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Lymphatic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4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1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13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0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Mal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021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033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037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Unknown Sex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6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utered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3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Neutered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6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7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005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nknown Reproductive Status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6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5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8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35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6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4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FSS &amp; Mis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1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Non-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2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21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5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3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3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1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7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0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3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70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Lymphatic x Non-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3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Non-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0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86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4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4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4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1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productive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2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productive x 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2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0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FSS &amp; Mis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1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Sport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1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3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77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51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Working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2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0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Houn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1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errie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8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To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9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Unknown Breed clas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1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3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Behavioural x 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47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19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8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6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8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83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12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productive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1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8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Unknown Reproductive Stat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8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7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6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Neutered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37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Digestive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4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43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6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Hematopoietic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86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9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138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eproductive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57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4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2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Behaviou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5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Cardiovascular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0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Lymphatic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4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4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4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95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Diges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0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General x Cardiovascula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9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Cardiovascula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5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Cardiovascula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5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Cardiovascula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32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Cardiovascular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2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Gene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3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General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14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Integumentary x Hematopoie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4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Hematopoie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3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Hematopoie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30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Hematopoie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5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etabolic x 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50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productive x 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5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2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066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Integument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611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Lymphat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2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Nervous x Metabol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602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Metabol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944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Metabolic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20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Nervo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5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Nervo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76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Nervous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833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Respiratory x Reproduc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63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Sensory x Reproduc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229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Reproductive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68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Respirato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0810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Respirato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0396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Urinary x Senso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18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Senso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-0.0227</w:t>
            </w:r>
          </w:p>
        </w:tc>
      </w:tr>
      <w:tr w:rsidR="00992ACE" w:rsidRPr="00AA4569" w:rsidTr="003A0149">
        <w:tc>
          <w:tcPr>
            <w:tcW w:w="3347" w:type="dxa"/>
            <w:vAlign w:val="bottom"/>
          </w:tcPr>
          <w:p w:rsidR="00992ACE" w:rsidRPr="00AA4569" w:rsidRDefault="00992ACE" w:rsidP="003A0149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Musculoskeletal x Urinary</w:t>
            </w:r>
          </w:p>
        </w:tc>
        <w:tc>
          <w:tcPr>
            <w:tcW w:w="1710" w:type="dxa"/>
            <w:vAlign w:val="bottom"/>
          </w:tcPr>
          <w:p w:rsidR="00992ACE" w:rsidRPr="00AA4569" w:rsidRDefault="00992ACE" w:rsidP="003A0149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A4569">
              <w:rPr>
                <w:rFonts w:ascii="Times New Roman" w:eastAsia="Calibri" w:hAnsi="Times New Roman" w:cs="Times New Roman"/>
                <w:sz w:val="16"/>
                <w:szCs w:val="16"/>
              </w:rPr>
              <w:t>0.0401</w:t>
            </w:r>
          </w:p>
        </w:tc>
      </w:tr>
    </w:tbl>
    <w:p w:rsidR="00992ACE" w:rsidRPr="00AA4569" w:rsidRDefault="00992ACE" w:rsidP="00992ACE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AA456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A4569">
        <w:rPr>
          <w:rFonts w:ascii="Times New Roman" w:hAnsi="Times New Roman" w:cs="Times New Roman"/>
          <w:sz w:val="18"/>
          <w:szCs w:val="18"/>
        </w:rPr>
        <w:t>Animal</w:t>
      </w:r>
      <w:proofErr w:type="spellEnd"/>
      <w:r w:rsidRPr="00AA4569">
        <w:rPr>
          <w:rFonts w:ascii="Times New Roman" w:hAnsi="Times New Roman" w:cs="Times New Roman"/>
          <w:sz w:val="18"/>
          <w:szCs w:val="18"/>
        </w:rPr>
        <w:t xml:space="preserve"> Poison Control Center</w:t>
      </w:r>
    </w:p>
    <w:p w:rsidR="00AC4206" w:rsidRDefault="00992ACE"/>
    <w:sectPr w:rsidR="00AC4206" w:rsidSect="00DF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92ACE"/>
    <w:rsid w:val="00307CDF"/>
    <w:rsid w:val="00992ACE"/>
    <w:rsid w:val="00DB287F"/>
    <w:rsid w:val="00DF4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ACE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ACE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CE</dc:creator>
  <cp:keywords/>
  <dc:description/>
  <cp:lastModifiedBy>PHACE</cp:lastModifiedBy>
  <cp:revision>2</cp:revision>
  <dcterms:created xsi:type="dcterms:W3CDTF">2023-06-29T15:42:00Z</dcterms:created>
  <dcterms:modified xsi:type="dcterms:W3CDTF">2023-06-29T15:42:00Z</dcterms:modified>
</cp:coreProperties>
</file>